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tblpY="1621"/>
        <w:tblW w:w="9841" w:type="dxa"/>
        <w:tblLook w:val="04A0" w:firstRow="1" w:lastRow="0" w:firstColumn="1" w:lastColumn="0" w:noHBand="0" w:noVBand="1"/>
      </w:tblPr>
      <w:tblGrid>
        <w:gridCol w:w="1888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 w:rsidR="00C6221C" w:rsidRPr="006C4ED6" w14:paraId="3C35B9DA" w14:textId="77777777" w:rsidTr="00DC6BA6">
        <w:trPr>
          <w:cantSplit/>
          <w:trHeight w:val="1283"/>
        </w:trPr>
        <w:tc>
          <w:tcPr>
            <w:tcW w:w="984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810FC" w14:textId="77777777" w:rsidR="00C6221C" w:rsidRDefault="00C6221C" w:rsidP="00DC6BA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19008644" w14:textId="77777777" w:rsidR="00C6221C" w:rsidRDefault="00C6221C" w:rsidP="00DC6BA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442B95B3" w14:textId="77777777" w:rsidR="00C6221C" w:rsidRDefault="00C6221C" w:rsidP="00DC6BA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571ADA4E" w14:textId="247FC7B1" w:rsidR="00C6221C" w:rsidRPr="00DE39D1" w:rsidRDefault="00B80222" w:rsidP="00DC6BA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ble S4</w:t>
            </w:r>
            <w:bookmarkStart w:id="0" w:name="_GoBack"/>
            <w:bookmarkEnd w:id="0"/>
            <w:r w:rsidR="00C6221C" w:rsidRPr="00DE39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 Frequency of data permu</w:t>
            </w:r>
            <w:r w:rsidR="00C6221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  <w:r w:rsidR="00C6221C" w:rsidRPr="00DE39D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ions with dispersion statistic greater than observed, within individual modules and between pairs of modules. Permutation tests suggesting significant changes (≤50/10</w:t>
            </w:r>
            <w:r w:rsidR="00C6221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00 permutations) are underscored. </w:t>
            </w:r>
          </w:p>
        </w:tc>
      </w:tr>
      <w:tr w:rsidR="00C6221C" w:rsidRPr="006C4ED6" w14:paraId="3964EE3A" w14:textId="77777777" w:rsidTr="00DC6BA6">
        <w:trPr>
          <w:cantSplit/>
          <w:trHeight w:val="1844"/>
        </w:trPr>
        <w:tc>
          <w:tcPr>
            <w:tcW w:w="188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27C007" w14:textId="77777777" w:rsidR="00C6221C" w:rsidRPr="006C4ED6" w:rsidRDefault="00C6221C" w:rsidP="00DC6B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dule number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FEB299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/ turquois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165A58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/ blu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94B5BC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/ brow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0CF058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/ yellow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6D5454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/ gree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491E2B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/ re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1710A5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/ black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E6462F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/ pink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1F5469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/ magenta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F62A17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/ purpl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B9AE6A" w14:textId="77777777" w:rsidR="00C6221C" w:rsidRPr="006C4ED6" w:rsidRDefault="00C6221C" w:rsidP="00DC6BA6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1 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</w:tr>
      <w:tr w:rsidR="00C6221C" w:rsidRPr="006C4ED6" w14:paraId="33097003" w14:textId="77777777" w:rsidTr="00DC6BA6">
        <w:trPr>
          <w:trHeight w:val="300"/>
        </w:trPr>
        <w:tc>
          <w:tcPr>
            <w:tcW w:w="18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F91D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/ turquoise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C9C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4457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72CD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215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5AEC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ED8C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D737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647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3E5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B01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411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C6221C" w:rsidRPr="006C4ED6" w14:paraId="549D26C2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E2C8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/ blue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D54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7DE6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C57C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F339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AEF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596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A0C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5EA9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631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B0D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3C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</w:tr>
      <w:tr w:rsidR="00C6221C" w:rsidRPr="006C4ED6" w14:paraId="5F63A161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C0E9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/ brown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BB9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09DA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907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14D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660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42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1488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8DDB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EC7D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0D6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BB06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1</w:t>
            </w:r>
          </w:p>
        </w:tc>
      </w:tr>
      <w:tr w:rsidR="00C6221C" w:rsidRPr="006C4ED6" w14:paraId="500B8AA4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FC07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/ yellow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60B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89CC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179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17AA" w14:textId="77777777" w:rsidR="00C6221C" w:rsidRPr="004D0E0F" w:rsidRDefault="00C6221C" w:rsidP="00DC6B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GB"/>
              </w:rPr>
            </w:pPr>
            <w:r w:rsidRPr="004D0E0F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939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23C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F5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6397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BC5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DE55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2D9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C6221C" w:rsidRPr="006C4ED6" w14:paraId="4830D779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836D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/ green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E23C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F861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03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D703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7E1C" w14:textId="77777777" w:rsidR="00C6221C" w:rsidRPr="004D0E0F" w:rsidRDefault="00C6221C" w:rsidP="00DC6B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GB"/>
              </w:rPr>
            </w:pPr>
            <w:r w:rsidRPr="004D0E0F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0E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2C40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5929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F6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2803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FF1D" w14:textId="77777777" w:rsidR="00C6221C" w:rsidRPr="004D0E0F" w:rsidRDefault="00C6221C" w:rsidP="00DC6B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GB"/>
              </w:rPr>
            </w:pPr>
            <w:r w:rsidRPr="004D0E0F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0</w:t>
            </w:r>
          </w:p>
        </w:tc>
      </w:tr>
      <w:tr w:rsidR="00C6221C" w:rsidRPr="006C4ED6" w14:paraId="7A1007C9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11EE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/ red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A30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2C28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068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5042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E2F2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821" w14:textId="77777777" w:rsidR="00C6221C" w:rsidRPr="004D0E0F" w:rsidRDefault="00C6221C" w:rsidP="00DC6B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GB"/>
              </w:rPr>
            </w:pPr>
            <w:r w:rsidRPr="004D0E0F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825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E1DC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B62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BAB9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93D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</w:tr>
      <w:tr w:rsidR="00C6221C" w:rsidRPr="006C4ED6" w14:paraId="71B6DED2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A92C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/ black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E04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5E08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1DC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BF45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9675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B88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0650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606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01A7" w14:textId="77777777" w:rsidR="00C6221C" w:rsidRPr="004D0E0F" w:rsidRDefault="00C6221C" w:rsidP="00DC6B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GB"/>
              </w:rPr>
            </w:pPr>
            <w:r w:rsidRPr="004D0E0F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59A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7F27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</w:tr>
      <w:tr w:rsidR="00C6221C" w:rsidRPr="006C4ED6" w14:paraId="42760926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0E76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/ pink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7531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DF13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A290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2CC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10C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468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C259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D5DB" w14:textId="77777777" w:rsidR="00C6221C" w:rsidRPr="004D0E0F" w:rsidRDefault="00C6221C" w:rsidP="00DC6BA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GB"/>
              </w:rPr>
            </w:pPr>
            <w:r w:rsidRPr="004D0E0F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0069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8B6C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687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2</w:t>
            </w:r>
          </w:p>
        </w:tc>
      </w:tr>
      <w:tr w:rsidR="00C6221C" w:rsidRPr="006C4ED6" w14:paraId="79A2103D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DCEF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/ magenta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8667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057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9814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00ED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266A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91B2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456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E355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27A5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B0D8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2863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</w:tr>
      <w:tr w:rsidR="00C6221C" w:rsidRPr="006C4ED6" w14:paraId="72F2DFD0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EFCA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/ purple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D7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974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60D5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8886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388C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31B9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3808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318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0A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F8F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4D9B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8</w:t>
            </w:r>
          </w:p>
        </w:tc>
      </w:tr>
      <w:tr w:rsidR="00C6221C" w:rsidRPr="006C4ED6" w14:paraId="64367278" w14:textId="77777777" w:rsidTr="00DC6BA6">
        <w:trPr>
          <w:trHeight w:val="300"/>
        </w:trPr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2AB7" w14:textId="77777777" w:rsidR="00C6221C" w:rsidRPr="006C4ED6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1 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ADE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28A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C45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3AF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EAE2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93F3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C5CA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C189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4E82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8B5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938E" w14:textId="77777777" w:rsidR="00C6221C" w:rsidRPr="00B76129" w:rsidRDefault="00C6221C" w:rsidP="00DC6B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</w:tr>
    </w:tbl>
    <w:p w14:paraId="17D2552A" w14:textId="77777777" w:rsidR="00C6221C" w:rsidRDefault="00C6221C" w:rsidP="00C6221C">
      <w:pPr>
        <w:rPr>
          <w:rFonts w:ascii="Times New Roman" w:hAnsi="Times New Roman" w:cs="Times New Roman"/>
        </w:rPr>
      </w:pPr>
    </w:p>
    <w:p w14:paraId="7B19F17D" w14:textId="77777777" w:rsidR="00C6221C" w:rsidRDefault="00C6221C" w:rsidP="00C6221C"/>
    <w:p w14:paraId="2D524252" w14:textId="77777777" w:rsidR="00C6221C" w:rsidRPr="0044365C" w:rsidRDefault="00C6221C" w:rsidP="00C6221C">
      <w:pPr>
        <w:rPr>
          <w:rFonts w:ascii="Times New Roman" w:hAnsi="Times New Roman" w:cs="Times New Roman"/>
        </w:rPr>
      </w:pPr>
    </w:p>
    <w:p w14:paraId="47C70BA5" w14:textId="77777777" w:rsidR="00E12F32" w:rsidRDefault="00E12F32"/>
    <w:sectPr w:rsidR="00E12F32" w:rsidSect="001A55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21C"/>
    <w:rsid w:val="00354C9C"/>
    <w:rsid w:val="003E3BC1"/>
    <w:rsid w:val="00B80222"/>
    <w:rsid w:val="00C6221C"/>
    <w:rsid w:val="00E1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6787"/>
  <w15:docId w15:val="{848BF429-619C-4592-9B1A-BACDAEE11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21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3</cp:revision>
  <dcterms:created xsi:type="dcterms:W3CDTF">2016-10-14T14:46:00Z</dcterms:created>
  <dcterms:modified xsi:type="dcterms:W3CDTF">2016-11-08T02:45:00Z</dcterms:modified>
</cp:coreProperties>
</file>